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F001B" w14:textId="0B0127E3" w:rsidR="00C230AD" w:rsidRPr="00693FF5" w:rsidRDefault="00363EB1" w:rsidP="00F653BD">
      <w:pPr>
        <w:rPr>
          <w:b/>
        </w:rPr>
      </w:pPr>
      <w:r>
        <w:rPr>
          <w:b/>
          <w:sz w:val="24"/>
        </w:rPr>
        <w:t>S2</w:t>
      </w:r>
      <w:bookmarkStart w:id="0" w:name="_GoBack"/>
      <w:bookmarkEnd w:id="0"/>
      <w:r w:rsidR="00015088" w:rsidRPr="009D673F">
        <w:rPr>
          <w:b/>
          <w:sz w:val="24"/>
        </w:rPr>
        <w:t xml:space="preserve"> </w:t>
      </w:r>
      <w:r w:rsidR="00693FF5">
        <w:rPr>
          <w:b/>
          <w:sz w:val="24"/>
        </w:rPr>
        <w:t>Table</w:t>
      </w:r>
      <w:r w:rsidR="0014291F" w:rsidRPr="009D673F">
        <w:rPr>
          <w:b/>
          <w:sz w:val="24"/>
        </w:rPr>
        <w:t xml:space="preserve">.  </w:t>
      </w:r>
      <w:r w:rsidR="009B26BF" w:rsidRPr="009D673F">
        <w:rPr>
          <w:b/>
          <w:sz w:val="24"/>
        </w:rPr>
        <w:t>Comparison to the</w:t>
      </w:r>
      <w:r w:rsidR="00F653BD" w:rsidRPr="009D673F">
        <w:rPr>
          <w:b/>
          <w:sz w:val="24"/>
        </w:rPr>
        <w:t xml:space="preserve"> </w:t>
      </w:r>
      <w:r w:rsidR="00796C7E" w:rsidRPr="009D673F">
        <w:rPr>
          <w:b/>
          <w:sz w:val="24"/>
        </w:rPr>
        <w:t>Forest Resource Assessment 2015 – Country Report, Myanmar</w:t>
      </w:r>
      <w:r w:rsidR="008F1EFB">
        <w:rPr>
          <w:b/>
          <w:sz w:val="24"/>
        </w:rPr>
        <w:t>.</w:t>
      </w:r>
    </w:p>
    <w:tbl>
      <w:tblPr>
        <w:tblStyle w:val="TableGrid"/>
        <w:tblW w:w="9720" w:type="dxa"/>
        <w:tblInd w:w="-162" w:type="dxa"/>
        <w:tblLook w:val="04A0" w:firstRow="1" w:lastRow="0" w:firstColumn="1" w:lastColumn="0" w:noHBand="0" w:noVBand="1"/>
      </w:tblPr>
      <w:tblGrid>
        <w:gridCol w:w="1198"/>
        <w:gridCol w:w="6362"/>
        <w:gridCol w:w="2160"/>
      </w:tblGrid>
      <w:tr w:rsidR="008E2732" w14:paraId="4AA8B62F" w14:textId="77777777" w:rsidTr="0014291F">
        <w:trPr>
          <w:trHeight w:val="1124"/>
        </w:trPr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</w:tcPr>
          <w:p w14:paraId="7BF3EB0A" w14:textId="77777777" w:rsidR="008E2732" w:rsidRPr="007F6F8F" w:rsidRDefault="008E2732" w:rsidP="00F653BD">
            <w:pPr>
              <w:rPr>
                <w:b/>
              </w:rPr>
            </w:pPr>
            <w:r w:rsidRPr="007F6F8F">
              <w:rPr>
                <w:b/>
              </w:rPr>
              <w:t>FRA Category</w:t>
            </w:r>
          </w:p>
        </w:tc>
        <w:tc>
          <w:tcPr>
            <w:tcW w:w="6362" w:type="dxa"/>
            <w:tcBorders>
              <w:bottom w:val="single" w:sz="12" w:space="0" w:color="auto"/>
            </w:tcBorders>
            <w:shd w:val="clear" w:color="auto" w:fill="auto"/>
          </w:tcPr>
          <w:p w14:paraId="578CD9AA" w14:textId="77777777" w:rsidR="008E2732" w:rsidRPr="007F6F8F" w:rsidRDefault="008E2732" w:rsidP="00F653BD">
            <w:pPr>
              <w:rPr>
                <w:b/>
              </w:rPr>
            </w:pPr>
            <w:r w:rsidRPr="007F6F8F">
              <w:rPr>
                <w:b/>
              </w:rPr>
              <w:t>FRA Category Definition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</w:tcPr>
          <w:p w14:paraId="5187327D" w14:textId="548BD52C" w:rsidR="008E2732" w:rsidRPr="007F6F8F" w:rsidRDefault="00C230AD">
            <w:pPr>
              <w:rPr>
                <w:b/>
              </w:rPr>
            </w:pPr>
            <w:r>
              <w:rPr>
                <w:b/>
              </w:rPr>
              <w:t>Corresponding Categories in Our Study</w:t>
            </w:r>
          </w:p>
        </w:tc>
      </w:tr>
      <w:tr w:rsidR="008E2732" w14:paraId="5F05664C" w14:textId="77777777" w:rsidTr="006C2AFA">
        <w:tc>
          <w:tcPr>
            <w:tcW w:w="1198" w:type="dxa"/>
            <w:tcBorders>
              <w:top w:val="single" w:sz="12" w:space="0" w:color="auto"/>
            </w:tcBorders>
          </w:tcPr>
          <w:p w14:paraId="4561FB92" w14:textId="77777777" w:rsidR="008E2732" w:rsidRPr="00331A47" w:rsidRDefault="008E2732" w:rsidP="00F653BD">
            <w:pPr>
              <w:rPr>
                <w:b/>
              </w:rPr>
            </w:pPr>
            <w:r w:rsidRPr="00331A47">
              <w:rPr>
                <w:b/>
              </w:rPr>
              <w:t>Closed Forest</w:t>
            </w:r>
          </w:p>
        </w:tc>
        <w:tc>
          <w:tcPr>
            <w:tcW w:w="6362" w:type="dxa"/>
            <w:tcBorders>
              <w:top w:val="single" w:sz="12" w:space="0" w:color="auto"/>
            </w:tcBorders>
          </w:tcPr>
          <w:p w14:paraId="5AFCE95A" w14:textId="63F5E381" w:rsidR="008E2732" w:rsidRDefault="008E2732" w:rsidP="006C2AFA">
            <w:r>
              <w:t xml:space="preserve">Under forestry or no </w:t>
            </w:r>
            <w:r w:rsidR="00C230AD">
              <w:t xml:space="preserve">other </w:t>
            </w:r>
            <w:r>
              <w:t>land use, spanning more than 0.5 h</w:t>
            </w:r>
            <w:r w:rsidR="00C230AD">
              <w:t>a</w:t>
            </w:r>
            <w:r>
              <w:t xml:space="preserve">; with trees higher than 5 m and </w:t>
            </w:r>
            <w:r w:rsidRPr="00C230AD">
              <w:t xml:space="preserve">a </w:t>
            </w:r>
            <w:r w:rsidR="00C230AD">
              <w:t>CC*</w:t>
            </w:r>
            <w:r w:rsidR="00C230AD" w:rsidRPr="006C2AFA">
              <w:t>&gt;</w:t>
            </w:r>
            <w:r w:rsidRPr="006C2AFA">
              <w:t>40</w:t>
            </w:r>
            <w:r w:rsidR="00C230AD" w:rsidRPr="006C2AFA">
              <w:t>%</w:t>
            </w:r>
            <w:r>
              <w:t>, or trees able to reach th</w:t>
            </w:r>
            <w:r w:rsidR="00C230AD">
              <w:t>ese</w:t>
            </w:r>
            <w:r>
              <w:t xml:space="preserve"> threshold</w:t>
            </w:r>
            <w:r w:rsidR="00C230AD">
              <w:t>s</w:t>
            </w:r>
            <w:r>
              <w:t xml:space="preserve"> in situ.  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33910F51" w14:textId="3865ADCB" w:rsidR="008E2732" w:rsidRPr="00C230AD" w:rsidRDefault="008E2732" w:rsidP="00F67A25">
            <w:r w:rsidRPr="006C2AFA">
              <w:t>Intact Forest</w:t>
            </w:r>
            <w:r w:rsidR="00C230AD" w:rsidRPr="006C2AFA">
              <w:t xml:space="preserve"> (CC&gt;80</w:t>
            </w:r>
            <w:proofErr w:type="gramStart"/>
            <w:r w:rsidR="00C230AD" w:rsidRPr="006C2AFA">
              <w:t>% )</w:t>
            </w:r>
            <w:proofErr w:type="gramEnd"/>
            <w:r w:rsidRPr="00C230AD">
              <w:t xml:space="preserve">, </w:t>
            </w:r>
            <w:r w:rsidRPr="006C2AFA">
              <w:t>Degraded Forest</w:t>
            </w:r>
            <w:r w:rsidR="00C230AD" w:rsidRPr="006C2AFA">
              <w:t xml:space="preserve"> (CC=</w:t>
            </w:r>
            <w:r w:rsidR="00F67A25">
              <w:t>4</w:t>
            </w:r>
            <w:r w:rsidR="00F67A25" w:rsidRPr="006C2AFA">
              <w:t>0</w:t>
            </w:r>
            <w:r w:rsidR="00C230AD" w:rsidRPr="006C2AFA">
              <w:t>-80%</w:t>
            </w:r>
            <w:r w:rsidR="00C230AD" w:rsidRPr="0014291F">
              <w:t>)</w:t>
            </w:r>
            <w:r w:rsidRPr="00C230AD">
              <w:t xml:space="preserve">, </w:t>
            </w:r>
            <w:r w:rsidRPr="0014291F">
              <w:t>Plantation</w:t>
            </w:r>
            <w:r w:rsidR="00C230AD" w:rsidRPr="0014291F">
              <w:t xml:space="preserve"> </w:t>
            </w:r>
            <w:r w:rsidR="00F67A25">
              <w:t>(CC=40-100%)</w:t>
            </w:r>
          </w:p>
        </w:tc>
      </w:tr>
      <w:tr w:rsidR="008E2732" w14:paraId="7CE06E22" w14:textId="77777777" w:rsidTr="006C2AFA">
        <w:tc>
          <w:tcPr>
            <w:tcW w:w="1198" w:type="dxa"/>
          </w:tcPr>
          <w:p w14:paraId="6D326393" w14:textId="77777777" w:rsidR="008E2732" w:rsidRPr="00331A47" w:rsidRDefault="008E2732" w:rsidP="00F653BD">
            <w:pPr>
              <w:rPr>
                <w:b/>
              </w:rPr>
            </w:pPr>
            <w:r w:rsidRPr="00331A47">
              <w:rPr>
                <w:b/>
              </w:rPr>
              <w:t>Open Forest</w:t>
            </w:r>
          </w:p>
        </w:tc>
        <w:tc>
          <w:tcPr>
            <w:tcW w:w="6362" w:type="dxa"/>
          </w:tcPr>
          <w:p w14:paraId="4122E2CE" w14:textId="12250F55" w:rsidR="008E2732" w:rsidRDefault="008E2732" w:rsidP="00F67A25">
            <w:r>
              <w:t xml:space="preserve">Under forestry or no </w:t>
            </w:r>
            <w:r w:rsidR="00C230AD">
              <w:t xml:space="preserve">other </w:t>
            </w:r>
            <w:r>
              <w:t xml:space="preserve">land use, spanning more than 0.5 hectares; with trees higher than 5 meters and </w:t>
            </w:r>
            <w:r w:rsidR="00F67A25">
              <w:t>CC</w:t>
            </w:r>
            <w:r w:rsidRPr="006C2AFA">
              <w:t xml:space="preserve"> 10</w:t>
            </w:r>
            <w:r w:rsidR="00C230AD">
              <w:t>-</w:t>
            </w:r>
            <w:r w:rsidRPr="006C2AFA">
              <w:t>40</w:t>
            </w:r>
            <w:r w:rsidR="00C230AD">
              <w:t>%</w:t>
            </w:r>
            <w:r>
              <w:t xml:space="preserve">, or trees able to reach these thresholds in situ.  </w:t>
            </w:r>
          </w:p>
        </w:tc>
        <w:tc>
          <w:tcPr>
            <w:tcW w:w="2160" w:type="dxa"/>
          </w:tcPr>
          <w:p w14:paraId="7263E1F5" w14:textId="77A2B77A" w:rsidR="008E2732" w:rsidRPr="00C230AD" w:rsidRDefault="008E2732" w:rsidP="00204D6C">
            <w:r w:rsidRPr="006C2AFA">
              <w:t>Degraded Forest</w:t>
            </w:r>
            <w:r w:rsidR="00F67A25">
              <w:t xml:space="preserve"> (CC=10-40%)</w:t>
            </w:r>
            <w:r w:rsidRPr="00C230AD">
              <w:t xml:space="preserve">, </w:t>
            </w:r>
            <w:r w:rsidRPr="006C2AFA">
              <w:t>Plantation</w:t>
            </w:r>
            <w:r w:rsidR="00F67A25">
              <w:t xml:space="preserve"> (CC=10-40%)</w:t>
            </w:r>
          </w:p>
        </w:tc>
      </w:tr>
      <w:tr w:rsidR="008E2732" w14:paraId="576F6686" w14:textId="77777777" w:rsidTr="0014291F">
        <w:tc>
          <w:tcPr>
            <w:tcW w:w="1198" w:type="dxa"/>
          </w:tcPr>
          <w:p w14:paraId="48EE118D" w14:textId="77777777" w:rsidR="008E2732" w:rsidRPr="007F6F8F" w:rsidRDefault="008E2732" w:rsidP="00F653BD">
            <w:pPr>
              <w:rPr>
                <w:b/>
              </w:rPr>
            </w:pPr>
            <w:r w:rsidRPr="007F6F8F">
              <w:rPr>
                <w:b/>
              </w:rPr>
              <w:t>Forest</w:t>
            </w:r>
          </w:p>
        </w:tc>
        <w:tc>
          <w:tcPr>
            <w:tcW w:w="6362" w:type="dxa"/>
          </w:tcPr>
          <w:p w14:paraId="70242A28" w14:textId="3A4B8466" w:rsidR="008E2732" w:rsidRDefault="008E2732" w:rsidP="00F67A25">
            <w:r>
              <w:t xml:space="preserve">Land spanning more than 0.5 hectares with trees higher than 5 meters and </w:t>
            </w:r>
            <w:r w:rsidR="00F67A25">
              <w:t>CC</w:t>
            </w:r>
            <w:r w:rsidRPr="006C2AFA">
              <w:t xml:space="preserve"> </w:t>
            </w:r>
            <w:r w:rsidR="00C230AD">
              <w:t>&gt;</w:t>
            </w:r>
            <w:r w:rsidRPr="006C2AFA">
              <w:t>10</w:t>
            </w:r>
            <w:r w:rsidR="00C230AD">
              <w:t>%</w:t>
            </w:r>
            <w:r w:rsidRPr="006C2AFA">
              <w:t xml:space="preserve"> </w:t>
            </w:r>
            <w:r>
              <w:t>or trees able to reach these thresholds in situ. It does not include land that is predominantly under agricultural or urban land use.  The sum of Closed Forest and Open Forest.</w:t>
            </w:r>
          </w:p>
        </w:tc>
        <w:tc>
          <w:tcPr>
            <w:tcW w:w="2160" w:type="dxa"/>
          </w:tcPr>
          <w:p w14:paraId="36723BDD" w14:textId="77777777" w:rsidR="008E2732" w:rsidRPr="00C230AD" w:rsidRDefault="008E2732" w:rsidP="00F653BD">
            <w:r w:rsidRPr="006C2AFA">
              <w:t>Intact Forest</w:t>
            </w:r>
            <w:r w:rsidRPr="00C230AD">
              <w:t xml:space="preserve">, </w:t>
            </w:r>
            <w:r w:rsidRPr="006C2AFA">
              <w:t>Degraded Forest</w:t>
            </w:r>
            <w:r w:rsidRPr="00C230AD">
              <w:t xml:space="preserve">, </w:t>
            </w:r>
            <w:r w:rsidRPr="006C2AFA">
              <w:t>Plantation</w:t>
            </w:r>
          </w:p>
        </w:tc>
      </w:tr>
      <w:tr w:rsidR="008E2732" w14:paraId="13BEA4E0" w14:textId="77777777" w:rsidTr="006C2AFA">
        <w:tc>
          <w:tcPr>
            <w:tcW w:w="1198" w:type="dxa"/>
          </w:tcPr>
          <w:p w14:paraId="67BD0954" w14:textId="728C8CCD" w:rsidR="008E2732" w:rsidRPr="00331A47" w:rsidRDefault="008E2732" w:rsidP="00F653BD">
            <w:pPr>
              <w:rPr>
                <w:b/>
              </w:rPr>
            </w:pPr>
            <w:r w:rsidRPr="00331A47">
              <w:rPr>
                <w:b/>
              </w:rPr>
              <w:t xml:space="preserve">Other </w:t>
            </w:r>
            <w:r w:rsidR="00C230AD">
              <w:rPr>
                <w:b/>
              </w:rPr>
              <w:t>W</w:t>
            </w:r>
            <w:r w:rsidRPr="00331A47">
              <w:rPr>
                <w:b/>
              </w:rPr>
              <w:t xml:space="preserve">ooded </w:t>
            </w:r>
            <w:r w:rsidR="00C230AD">
              <w:rPr>
                <w:b/>
              </w:rPr>
              <w:t>L</w:t>
            </w:r>
            <w:r w:rsidRPr="00331A47">
              <w:rPr>
                <w:b/>
              </w:rPr>
              <w:t>and</w:t>
            </w:r>
          </w:p>
        </w:tc>
        <w:tc>
          <w:tcPr>
            <w:tcW w:w="6362" w:type="dxa"/>
          </w:tcPr>
          <w:p w14:paraId="5A1BD5DF" w14:textId="5FF9DAEB" w:rsidR="008E2732" w:rsidRDefault="008E2732" w:rsidP="006C2AFA">
            <w:r>
              <w:t>Land not classified as "Forest" spanning more than 0.5 hectares with t</w:t>
            </w:r>
            <w:r w:rsidR="0014291F">
              <w:t xml:space="preserve">rees higher than 5 meters and </w:t>
            </w:r>
            <w:r w:rsidR="006C2AFA">
              <w:t>CC</w:t>
            </w:r>
            <w:r w:rsidR="00C230AD">
              <w:t xml:space="preserve"> </w:t>
            </w:r>
            <w:r w:rsidRPr="006C2AFA">
              <w:t>5-10</w:t>
            </w:r>
            <w:r w:rsidR="00C230AD">
              <w:t>%</w:t>
            </w:r>
            <w:r w:rsidRPr="006C2AFA">
              <w:t xml:space="preserve"> </w:t>
            </w:r>
            <w:r>
              <w:t xml:space="preserve">or trees able to reach these thresholds; </w:t>
            </w:r>
            <w:r w:rsidRPr="006C2AFA">
              <w:t>or with a combined cover of shrubs</w:t>
            </w:r>
            <w:r w:rsidR="006C2AFA">
              <w:t>,</w:t>
            </w:r>
            <w:r w:rsidRPr="006C2AFA">
              <w:t xml:space="preserve"> bushes</w:t>
            </w:r>
            <w:r w:rsidR="006C2AFA">
              <w:t>,</w:t>
            </w:r>
            <w:r w:rsidRPr="006C2AFA">
              <w:t xml:space="preserve"> and trees </w:t>
            </w:r>
            <w:r w:rsidR="00C230AD">
              <w:t>&gt;</w:t>
            </w:r>
            <w:r w:rsidRPr="006C2AFA">
              <w:t>10</w:t>
            </w:r>
            <w:r w:rsidR="00C230AD">
              <w:t>%</w:t>
            </w:r>
            <w:r>
              <w:t>. It does not include land that is predominantly under agricultural or urban land use.</w:t>
            </w:r>
          </w:p>
        </w:tc>
        <w:tc>
          <w:tcPr>
            <w:tcW w:w="2160" w:type="dxa"/>
          </w:tcPr>
          <w:p w14:paraId="78E8BD9A" w14:textId="4BB66FF4" w:rsidR="008E2732" w:rsidRDefault="008E2732">
            <w:r w:rsidRPr="006C2AFA">
              <w:t>Non-Forest</w:t>
            </w:r>
            <w:r>
              <w:t xml:space="preserve"> (</w:t>
            </w:r>
            <w:r w:rsidR="00C230AD">
              <w:t xml:space="preserve">CC&lt;10%; </w:t>
            </w:r>
            <w:r>
              <w:t xml:space="preserve">vegetated, like </w:t>
            </w:r>
            <w:proofErr w:type="spellStart"/>
            <w:r>
              <w:t>shrubland</w:t>
            </w:r>
            <w:proofErr w:type="spellEnd"/>
            <w:r>
              <w:t xml:space="preserve">), </w:t>
            </w:r>
            <w:r w:rsidRPr="006C2AFA">
              <w:t>Degraded Forest</w:t>
            </w:r>
            <w:r>
              <w:t xml:space="preserve"> (</w:t>
            </w:r>
            <w:r w:rsidR="00C230AD">
              <w:t xml:space="preserve">i.e. for </w:t>
            </w:r>
            <w:r>
              <w:t xml:space="preserve">trees and shrubs with </w:t>
            </w:r>
            <w:r w:rsidR="00C230AD">
              <w:t>CC&gt;</w:t>
            </w:r>
            <w:r>
              <w:t xml:space="preserve"> 10%)</w:t>
            </w:r>
          </w:p>
        </w:tc>
      </w:tr>
      <w:tr w:rsidR="008E2732" w14:paraId="64A2C171" w14:textId="77777777" w:rsidTr="0014291F">
        <w:tc>
          <w:tcPr>
            <w:tcW w:w="1198" w:type="dxa"/>
          </w:tcPr>
          <w:p w14:paraId="13C7D675" w14:textId="0F50580B" w:rsidR="008E2732" w:rsidRPr="00331A47" w:rsidRDefault="008E2732" w:rsidP="00F653BD">
            <w:pPr>
              <w:rPr>
                <w:b/>
              </w:rPr>
            </w:pPr>
            <w:r w:rsidRPr="00331A47">
              <w:rPr>
                <w:b/>
              </w:rPr>
              <w:t xml:space="preserve">Other </w:t>
            </w:r>
            <w:r w:rsidR="00C230AD">
              <w:rPr>
                <w:b/>
              </w:rPr>
              <w:t>L</w:t>
            </w:r>
            <w:r w:rsidRPr="00331A47">
              <w:rPr>
                <w:b/>
              </w:rPr>
              <w:t>and</w:t>
            </w:r>
          </w:p>
        </w:tc>
        <w:tc>
          <w:tcPr>
            <w:tcW w:w="6362" w:type="dxa"/>
          </w:tcPr>
          <w:p w14:paraId="747AF901" w14:textId="77777777" w:rsidR="008E2732" w:rsidRDefault="008E2732" w:rsidP="00F653BD">
            <w:r w:rsidRPr="00315203">
              <w:t>All land that is not classified as "Forest" or "Other wooded land".</w:t>
            </w:r>
          </w:p>
        </w:tc>
        <w:tc>
          <w:tcPr>
            <w:tcW w:w="2160" w:type="dxa"/>
          </w:tcPr>
          <w:p w14:paraId="2CAF858A" w14:textId="11392DE1" w:rsidR="008E2732" w:rsidRPr="00C230AD" w:rsidRDefault="008E2732" w:rsidP="00F653BD">
            <w:r w:rsidRPr="0014291F">
              <w:t>Non-Forest</w:t>
            </w:r>
            <w:r w:rsidRPr="00C230AD">
              <w:t xml:space="preserve"> (bare ground and infrastructure), </w:t>
            </w:r>
            <w:r w:rsidRPr="0014291F">
              <w:t>Snow/Ice</w:t>
            </w:r>
          </w:p>
        </w:tc>
      </w:tr>
      <w:tr w:rsidR="008E2732" w14:paraId="20EB771F" w14:textId="77777777" w:rsidTr="0014291F">
        <w:tc>
          <w:tcPr>
            <w:tcW w:w="1198" w:type="dxa"/>
          </w:tcPr>
          <w:p w14:paraId="52E402BD" w14:textId="304FC85E" w:rsidR="008E2732" w:rsidRPr="00331A47" w:rsidRDefault="008E2732" w:rsidP="00F653BD">
            <w:pPr>
              <w:rPr>
                <w:b/>
              </w:rPr>
            </w:pPr>
            <w:r w:rsidRPr="00331A47">
              <w:rPr>
                <w:b/>
              </w:rPr>
              <w:t xml:space="preserve">Inland </w:t>
            </w:r>
            <w:r w:rsidR="00C230AD">
              <w:rPr>
                <w:b/>
              </w:rPr>
              <w:t>W</w:t>
            </w:r>
            <w:r w:rsidRPr="00331A47">
              <w:rPr>
                <w:b/>
              </w:rPr>
              <w:t xml:space="preserve">ater </w:t>
            </w:r>
            <w:r w:rsidR="00C230AD">
              <w:rPr>
                <w:b/>
              </w:rPr>
              <w:t>B</w:t>
            </w:r>
            <w:r w:rsidRPr="00331A47">
              <w:rPr>
                <w:b/>
              </w:rPr>
              <w:t>odies</w:t>
            </w:r>
          </w:p>
        </w:tc>
        <w:tc>
          <w:tcPr>
            <w:tcW w:w="6362" w:type="dxa"/>
          </w:tcPr>
          <w:p w14:paraId="1049DBB6" w14:textId="77777777" w:rsidR="008E2732" w:rsidRDefault="008E2732" w:rsidP="00F653BD">
            <w:r w:rsidRPr="00315203">
              <w:t>Inland water bodies generally include major rivers, lakes and water reservoirs.</w:t>
            </w:r>
          </w:p>
        </w:tc>
        <w:tc>
          <w:tcPr>
            <w:tcW w:w="2160" w:type="dxa"/>
          </w:tcPr>
          <w:p w14:paraId="7C7EA0CB" w14:textId="77777777" w:rsidR="008E2732" w:rsidRPr="0014291F" w:rsidRDefault="008E2732" w:rsidP="00F653BD">
            <w:r w:rsidRPr="0014291F">
              <w:t>Water</w:t>
            </w:r>
          </w:p>
        </w:tc>
      </w:tr>
    </w:tbl>
    <w:p w14:paraId="5623915C" w14:textId="4BC20E06" w:rsidR="00895B70" w:rsidRPr="00EC66DE" w:rsidRDefault="00C230AD" w:rsidP="0014291F">
      <w:pPr>
        <w:rPr>
          <w:i/>
          <w:sz w:val="20"/>
        </w:rPr>
      </w:pPr>
      <w:r>
        <w:t>*CC = Canopy Cover</w:t>
      </w:r>
    </w:p>
    <w:sectPr w:rsidR="00895B70" w:rsidRPr="00EC66DE" w:rsidSect="0014291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1C071" w14:textId="77777777" w:rsidR="007105AC" w:rsidRDefault="007105AC" w:rsidP="008A7500">
      <w:pPr>
        <w:spacing w:after="0" w:line="240" w:lineRule="auto"/>
      </w:pPr>
      <w:r>
        <w:separator/>
      </w:r>
    </w:p>
  </w:endnote>
  <w:endnote w:type="continuationSeparator" w:id="0">
    <w:p w14:paraId="74D97616" w14:textId="77777777" w:rsidR="007105AC" w:rsidRDefault="007105AC" w:rsidP="008A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2B4A3" w14:textId="77777777" w:rsidR="007105AC" w:rsidRDefault="007105AC" w:rsidP="008A7500">
      <w:pPr>
        <w:spacing w:after="0" w:line="240" w:lineRule="auto"/>
      </w:pPr>
      <w:r>
        <w:separator/>
      </w:r>
    </w:p>
  </w:footnote>
  <w:footnote w:type="continuationSeparator" w:id="0">
    <w:p w14:paraId="42948B4F" w14:textId="77777777" w:rsidR="007105AC" w:rsidRDefault="007105AC" w:rsidP="008A75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AC9252" w14:textId="77777777" w:rsidR="008A7500" w:rsidRPr="008A7500" w:rsidRDefault="008A7500" w:rsidP="000F1377">
    <w:pPr>
      <w:pStyle w:val="Header"/>
      <w:tabs>
        <w:tab w:val="clear" w:pos="4680"/>
      </w:tabs>
      <w:jc w:val="right"/>
      <w:rPr>
        <w:i/>
      </w:rPr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35457"/>
    <w:multiLevelType w:val="hybridMultilevel"/>
    <w:tmpl w:val="8C983A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C491582"/>
    <w:multiLevelType w:val="hybridMultilevel"/>
    <w:tmpl w:val="9AD8E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D36AEB"/>
    <w:multiLevelType w:val="hybridMultilevel"/>
    <w:tmpl w:val="2AD215F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7836D47"/>
    <w:multiLevelType w:val="hybridMultilevel"/>
    <w:tmpl w:val="F8825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506C9"/>
    <w:multiLevelType w:val="hybridMultilevel"/>
    <w:tmpl w:val="1026C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3BD"/>
    <w:rsid w:val="00015088"/>
    <w:rsid w:val="00041422"/>
    <w:rsid w:val="000B77B8"/>
    <w:rsid w:val="000F1377"/>
    <w:rsid w:val="0014291F"/>
    <w:rsid w:val="00143918"/>
    <w:rsid w:val="00163BF4"/>
    <w:rsid w:val="00181B92"/>
    <w:rsid w:val="001A2FAD"/>
    <w:rsid w:val="001C7744"/>
    <w:rsid w:val="00204D6C"/>
    <w:rsid w:val="00315203"/>
    <w:rsid w:val="003315A4"/>
    <w:rsid w:val="00331A47"/>
    <w:rsid w:val="00334974"/>
    <w:rsid w:val="00362BC9"/>
    <w:rsid w:val="00363EB1"/>
    <w:rsid w:val="003E4FD1"/>
    <w:rsid w:val="0040617F"/>
    <w:rsid w:val="004C18D5"/>
    <w:rsid w:val="005047EA"/>
    <w:rsid w:val="00520337"/>
    <w:rsid w:val="00526E53"/>
    <w:rsid w:val="0057625D"/>
    <w:rsid w:val="00576268"/>
    <w:rsid w:val="005B12B6"/>
    <w:rsid w:val="00622FF9"/>
    <w:rsid w:val="00660679"/>
    <w:rsid w:val="006714C0"/>
    <w:rsid w:val="006730C5"/>
    <w:rsid w:val="00680C12"/>
    <w:rsid w:val="00693FF5"/>
    <w:rsid w:val="006B0253"/>
    <w:rsid w:val="006C2AFA"/>
    <w:rsid w:val="006D2B23"/>
    <w:rsid w:val="00707B21"/>
    <w:rsid w:val="007105AC"/>
    <w:rsid w:val="007120C9"/>
    <w:rsid w:val="0077690B"/>
    <w:rsid w:val="00796C7E"/>
    <w:rsid w:val="007B328B"/>
    <w:rsid w:val="007E4C62"/>
    <w:rsid w:val="007F6F8F"/>
    <w:rsid w:val="00893AC2"/>
    <w:rsid w:val="00895B70"/>
    <w:rsid w:val="008A7500"/>
    <w:rsid w:val="008C0DBB"/>
    <w:rsid w:val="008E2732"/>
    <w:rsid w:val="008F1EFB"/>
    <w:rsid w:val="008F29CA"/>
    <w:rsid w:val="00924F99"/>
    <w:rsid w:val="0094154A"/>
    <w:rsid w:val="0095765B"/>
    <w:rsid w:val="009B26BF"/>
    <w:rsid w:val="009D673F"/>
    <w:rsid w:val="00A02790"/>
    <w:rsid w:val="00A12A12"/>
    <w:rsid w:val="00A651A1"/>
    <w:rsid w:val="00A91123"/>
    <w:rsid w:val="00AC605D"/>
    <w:rsid w:val="00AD7DB3"/>
    <w:rsid w:val="00B40B21"/>
    <w:rsid w:val="00B40E6B"/>
    <w:rsid w:val="00B515E4"/>
    <w:rsid w:val="00C230AD"/>
    <w:rsid w:val="00C61538"/>
    <w:rsid w:val="00C7790F"/>
    <w:rsid w:val="00CA7BD4"/>
    <w:rsid w:val="00D027D3"/>
    <w:rsid w:val="00DC7670"/>
    <w:rsid w:val="00E872E9"/>
    <w:rsid w:val="00EA6EBE"/>
    <w:rsid w:val="00EC66DE"/>
    <w:rsid w:val="00ED0B45"/>
    <w:rsid w:val="00EE0318"/>
    <w:rsid w:val="00EF45A5"/>
    <w:rsid w:val="00F16F8F"/>
    <w:rsid w:val="00F653BD"/>
    <w:rsid w:val="00F67A25"/>
    <w:rsid w:val="00FB6B45"/>
    <w:rsid w:val="00FB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1F8F7"/>
  <w15:docId w15:val="{AA50545E-6994-4228-AB81-0E3302AE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3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53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3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8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500"/>
  </w:style>
  <w:style w:type="paragraph" w:styleId="Footer">
    <w:name w:val="footer"/>
    <w:basedOn w:val="Normal"/>
    <w:link w:val="FooterChar"/>
    <w:uiPriority w:val="99"/>
    <w:unhideWhenUsed/>
    <w:rsid w:val="008A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500"/>
  </w:style>
  <w:style w:type="character" w:styleId="CommentReference">
    <w:name w:val="annotation reference"/>
    <w:basedOn w:val="DefaultParagraphFont"/>
    <w:uiPriority w:val="99"/>
    <w:semiHidden/>
    <w:unhideWhenUsed/>
    <w:rsid w:val="00895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B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B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B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8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C</dc:creator>
  <cp:lastModifiedBy>leimgruberp</cp:lastModifiedBy>
  <cp:revision>9</cp:revision>
  <dcterms:created xsi:type="dcterms:W3CDTF">2015-12-02T09:21:00Z</dcterms:created>
  <dcterms:modified xsi:type="dcterms:W3CDTF">2017-04-19T15:03:00Z</dcterms:modified>
</cp:coreProperties>
</file>